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DB1" w:rsidRDefault="000D4DB1" w:rsidP="000D4DB1">
      <w:pPr>
        <w:spacing w:line="360" w:lineRule="auto"/>
        <w:rPr>
          <w:sz w:val="24"/>
        </w:rPr>
      </w:pPr>
      <w:bookmarkStart w:id="0" w:name="_GoBack"/>
      <w:bookmarkEnd w:id="0"/>
      <w:r w:rsidRPr="00EF6759">
        <w:rPr>
          <w:sz w:val="24"/>
        </w:rPr>
        <w:t>Supplement</w:t>
      </w:r>
      <w:r>
        <w:rPr>
          <w:rFonts w:hint="eastAsia"/>
          <w:sz w:val="24"/>
        </w:rPr>
        <w:t>al</w:t>
      </w:r>
      <w:r w:rsidRPr="00EF6759">
        <w:rPr>
          <w:sz w:val="24"/>
        </w:rPr>
        <w:t xml:space="preserve"> </w:t>
      </w:r>
      <w:r>
        <w:rPr>
          <w:rFonts w:hint="eastAsia"/>
          <w:sz w:val="24"/>
        </w:rPr>
        <w:t>T</w:t>
      </w:r>
      <w:r w:rsidRPr="00EF6759">
        <w:rPr>
          <w:sz w:val="24"/>
        </w:rPr>
        <w:t xml:space="preserve">able </w:t>
      </w:r>
      <w:r w:rsidR="00FB38F7">
        <w:rPr>
          <w:sz w:val="24"/>
        </w:rPr>
        <w:t>S</w:t>
      </w:r>
      <w:r>
        <w:rPr>
          <w:rFonts w:hint="eastAsia"/>
          <w:sz w:val="24"/>
        </w:rPr>
        <w:t>2</w:t>
      </w:r>
      <w:r w:rsidRPr="00EF6759">
        <w:rPr>
          <w:sz w:val="24"/>
        </w:rPr>
        <w:t xml:space="preserve">. </w:t>
      </w:r>
      <w:r>
        <w:rPr>
          <w:rFonts w:hint="eastAsia"/>
          <w:sz w:val="24"/>
        </w:rPr>
        <w:t>Primers used in the current study.</w:t>
      </w:r>
    </w:p>
    <w:p w:rsidR="000D4DB1" w:rsidRDefault="000D4DB1" w:rsidP="000D4DB1">
      <w:pPr>
        <w:spacing w:line="360" w:lineRule="auto"/>
        <w:rPr>
          <w:sz w:val="24"/>
        </w:rPr>
      </w:pPr>
    </w:p>
    <w:tbl>
      <w:tblPr>
        <w:tblW w:w="922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3960"/>
        <w:gridCol w:w="4004"/>
      </w:tblGrid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83213" w:rsidRDefault="000D4DB1" w:rsidP="004433D8">
            <w:pPr>
              <w:widowControl/>
              <w:spacing w:line="480" w:lineRule="auto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83213" w:rsidRDefault="000D4DB1" w:rsidP="004433D8">
            <w:pPr>
              <w:widowControl/>
              <w:spacing w:line="480" w:lineRule="auto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 xml:space="preserve">Forward sequence (describe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PlaceType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583213">
                  <w:rPr>
                    <w:rFonts w:hint="eastAsia"/>
                    <w:b/>
                    <w:kern w:val="0"/>
                    <w:sz w:val="18"/>
                    <w:szCs w:val="18"/>
                    <w:lang w:val="en-GB" w:eastAsia="en-US"/>
                  </w:rPr>
                  <w:t>5</w:t>
                </w:r>
                <w:r w:rsidRPr="00583213">
                  <w:rPr>
                    <w:b/>
                    <w:kern w:val="0"/>
                    <w:sz w:val="18"/>
                    <w:szCs w:val="18"/>
                    <w:lang w:val="en-GB" w:eastAsia="en-US"/>
                  </w:rPr>
                  <w:t>’</w:t>
                </w:r>
              </w:smartTag>
            </w:smartTag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PlaceType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583213">
                  <w:rPr>
                    <w:rFonts w:hint="eastAsia"/>
                    <w:b/>
                    <w:kern w:val="0"/>
                    <w:sz w:val="18"/>
                    <w:szCs w:val="18"/>
                    <w:lang w:val="en-GB" w:eastAsia="en-US"/>
                  </w:rPr>
                  <w:t>3</w:t>
                </w:r>
                <w:r w:rsidRPr="00583213">
                  <w:rPr>
                    <w:b/>
                    <w:kern w:val="0"/>
                    <w:sz w:val="18"/>
                    <w:szCs w:val="18"/>
                    <w:lang w:val="en-GB" w:eastAsia="en-US"/>
                  </w:rPr>
                  <w:t>’</w:t>
                </w:r>
              </w:smartTag>
            </w:smartTag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83213" w:rsidRDefault="000D4DB1" w:rsidP="004433D8">
            <w:pPr>
              <w:widowControl/>
              <w:spacing w:line="480" w:lineRule="auto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 xml:space="preserve">Reverse sequence (describe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PlaceType">
                <w:smartTagPr>
                  <w:attr w:name="UnitName" w:val="’"/>
                  <w:attr w:name="SourceValue" w:val="5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583213">
                  <w:rPr>
                    <w:rFonts w:hint="eastAsia"/>
                    <w:b/>
                    <w:kern w:val="0"/>
                    <w:sz w:val="18"/>
                    <w:szCs w:val="18"/>
                    <w:lang w:val="en-GB" w:eastAsia="en-US"/>
                  </w:rPr>
                  <w:t>5</w:t>
                </w:r>
                <w:r w:rsidRPr="00583213">
                  <w:rPr>
                    <w:b/>
                    <w:kern w:val="0"/>
                    <w:sz w:val="18"/>
                    <w:szCs w:val="18"/>
                    <w:lang w:val="en-GB" w:eastAsia="en-US"/>
                  </w:rPr>
                  <w:t>’</w:t>
                </w:r>
              </w:smartTag>
            </w:smartTag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smartTag w:uri="urn:schemas-microsoft-com:office:smarttags" w:element="PlaceType">
                <w:smartTagPr>
                  <w:attr w:name="UnitName" w:val="’"/>
                  <w:attr w:name="SourceValue" w:val="3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  <w:r w:rsidRPr="00583213">
                  <w:rPr>
                    <w:rFonts w:hint="eastAsia"/>
                    <w:b/>
                    <w:kern w:val="0"/>
                    <w:sz w:val="18"/>
                    <w:szCs w:val="18"/>
                    <w:lang w:val="en-GB" w:eastAsia="en-US"/>
                  </w:rPr>
                  <w:t>3</w:t>
                </w:r>
                <w:r w:rsidRPr="00583213">
                  <w:rPr>
                    <w:b/>
                    <w:kern w:val="0"/>
                    <w:sz w:val="18"/>
                    <w:szCs w:val="18"/>
                    <w:lang w:val="en-GB" w:eastAsia="en-US"/>
                  </w:rPr>
                  <w:t>’</w:t>
                </w:r>
              </w:smartTag>
            </w:smartTag>
            <w:r w:rsidRPr="00583213">
              <w:rPr>
                <w:rFonts w:hint="eastAsia"/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</w:tr>
      <w:tr w:rsidR="000D4DB1" w:rsidRPr="007A6969" w:rsidTr="004433D8">
        <w:trPr>
          <w:trHeight w:val="315"/>
        </w:trPr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4603A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4603AE">
              <w:rPr>
                <w:rFonts w:hint="eastAsia"/>
                <w:kern w:val="0"/>
                <w:sz w:val="18"/>
                <w:szCs w:val="18"/>
                <w:lang w:val="en-GB"/>
              </w:rPr>
              <w:t>Mappin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MRG355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TTCAATAGCTGGTTTGTG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GGCCATGGGATGGCGGCCACCGTGC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SSR20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GATCTTGATGGCTCCCAACT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TTTTTGTCACCCGCTGGA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SSR10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GACTCCATGAAACAAACGAA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ACTGACCCCTTGCCTGAA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SSR1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AAAGATTTGACTCTGTAGA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AGAAACAAGCGAATAGA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SSR 63.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TCCGCGTTTCACCATTTCGT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GTCGTAGTACCCTCCCACCAA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kern w:val="0"/>
                <w:sz w:val="18"/>
                <w:szCs w:val="18"/>
                <w:lang w:val="en-GB" w:eastAsia="en-US"/>
              </w:rPr>
              <w:t>P</w:t>
            </w: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ACGTATGTGCTGAGTC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GGTAGTCATGTATGC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kern w:val="0"/>
                <w:sz w:val="18"/>
                <w:szCs w:val="18"/>
                <w:lang w:val="en-GB" w:eastAsia="en-US"/>
              </w:rPr>
              <w:t>P</w:t>
            </w: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GCGTACGATATACTCCTA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GAAGAGCAAGAACCAC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kern w:val="0"/>
                <w:sz w:val="18"/>
                <w:szCs w:val="18"/>
                <w:lang w:val="en-GB" w:eastAsia="en-US"/>
              </w:rPr>
              <w:t>P</w:t>
            </w: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TATCAGCGGTTCAGATT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GGTCAGCACGTGACAAGA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P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ACCACAAACCACTTTA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ACCACAAACCACTTTAG</w:t>
            </w:r>
          </w:p>
        </w:tc>
      </w:tr>
      <w:tr w:rsidR="000D4DB1" w:rsidRPr="007A6969" w:rsidTr="004433D8">
        <w:trPr>
          <w:trHeight w:val="315"/>
        </w:trPr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hint="eastAsia"/>
                <w:kern w:val="0"/>
                <w:sz w:val="18"/>
                <w:szCs w:val="18"/>
                <w:lang w:val="en-GB" w:eastAsia="en-US"/>
              </w:rPr>
              <w:t>WP3-GFP vector construction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WP3GF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GGCCATGGCGGCGAGATCCTTG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GGCCATGGGATGGCGGCCACCGTGCTG</w:t>
            </w:r>
          </w:p>
        </w:tc>
      </w:tr>
      <w:tr w:rsidR="000D4DB1" w:rsidRPr="007A6969" w:rsidTr="004433D8">
        <w:trPr>
          <w:trHeight w:val="315"/>
        </w:trPr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ransgenic plants detection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VHY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GAGGGCGTGGATATGT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CACAGCCATCGGTCCAGA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RETROF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GAAGCCGAGCTTGGAAGGA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TGACATGCATATCAACTGG</w:t>
            </w:r>
          </w:p>
        </w:tc>
      </w:tr>
      <w:tr w:rsidR="000D4DB1" w:rsidRPr="007A6969" w:rsidTr="004433D8">
        <w:trPr>
          <w:trHeight w:val="315"/>
        </w:trPr>
        <w:tc>
          <w:tcPr>
            <w:tcW w:w="9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>
              <w:rPr>
                <w:rFonts w:hint="eastAsia"/>
                <w:kern w:val="0"/>
                <w:sz w:val="18"/>
                <w:szCs w:val="18"/>
                <w:lang w:val="en-GB" w:eastAsia="en-US"/>
              </w:rPr>
              <w:t>RT-PCR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ACTI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ATCTTGGCATCTCTCA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ATCTTGGCATCTCTCA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WP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TCCTCCTCACCTCTGT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7A6969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GTCGTGGCTGATGAAC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AOX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0AA9">
                <w:rPr>
                  <w:rFonts w:hint="eastAsia"/>
                  <w:i/>
                  <w:kern w:val="0"/>
                  <w:sz w:val="18"/>
                  <w:szCs w:val="18"/>
                  <w:lang w:val="en-GB" w:eastAsia="en-US"/>
                </w:rPr>
                <w:t>1a</w:t>
              </w:r>
            </w:smartTag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7A696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TGCGGCTGATGTCCACGT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GACGTTGTCGATCTTGC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C</w:t>
            </w:r>
            <w:r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yt</w:t>
            </w: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C1-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CATGCATCTATTCGGCGT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ATTGTGCCTTGCCTTCG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COX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CAGCCTTAGTAGAAGTGGG</w:t>
            </w:r>
            <w:r w:rsidRPr="005C126E">
              <w:rPr>
                <w:kern w:val="0"/>
                <w:sz w:val="18"/>
                <w:szCs w:val="18"/>
                <w:lang w:val="en-GB" w:eastAsia="en-US"/>
              </w:rPr>
              <w:tab/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CCCTAAGAAATGCATGG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SDH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TATACCAACGGGCCTTTG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CATCTCCAGTGCATGTG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TOM4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TGACAATCCTTGTGCGC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TAATGGGGCTCGTTCGT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UCP1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TTTGGAACGGCATCATCC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CTCCAATACCTTCCTGT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 w:eastAsia="en-US"/>
              </w:rPr>
              <w:t>VDA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GAGCTAACACCAGGATT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5C126E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5C126E">
              <w:rPr>
                <w:kern w:val="0"/>
                <w:sz w:val="18"/>
                <w:szCs w:val="18"/>
                <w:lang w:val="en-GB" w:eastAsia="en-US"/>
              </w:rPr>
              <w:t>CTTGCCGGAATTGTTGAA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RBC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GGAGATCATATCCACGCTG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CTAGCTATCTAGTTTATCTA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RBC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CTAACTAACTACGTGGCTAT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CGATGCTTGATCTTAGCTTA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lastRenderedPageBreak/>
              <w:t>RPL23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TTAGTTTTTTTCTCTATCTA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GGAGGGAAAGTCGATTTATG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CAB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CCGTCAACAACAACGCCTG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ACATCATCAACTTCTTCAT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proofErr w:type="spellStart"/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OsSigA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GATTTGAGGAGTGGTATCTC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TGTGTTTGTGGATCTGACTC</w:t>
            </w:r>
          </w:p>
        </w:tc>
      </w:tr>
      <w:tr w:rsidR="000D4DB1" w:rsidRPr="007A6969" w:rsidTr="004433D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i/>
                <w:kern w:val="0"/>
                <w:sz w:val="18"/>
                <w:szCs w:val="18"/>
                <w:lang w:val="en-GB"/>
              </w:rPr>
            </w:pPr>
            <w:proofErr w:type="spellStart"/>
            <w:r w:rsidRPr="00290AA9">
              <w:rPr>
                <w:rFonts w:hint="eastAsia"/>
                <w:i/>
                <w:kern w:val="0"/>
                <w:sz w:val="18"/>
                <w:szCs w:val="18"/>
                <w:lang w:val="en-GB"/>
              </w:rPr>
              <w:t>OsFtsZ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AAAGGACATAACCTTGCAAG</w:t>
            </w:r>
          </w:p>
        </w:tc>
        <w:tc>
          <w:tcPr>
            <w:tcW w:w="4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4DB1" w:rsidRPr="00290AA9" w:rsidRDefault="000D4DB1" w:rsidP="004433D8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290AA9">
              <w:rPr>
                <w:rFonts w:hint="eastAsia"/>
                <w:sz w:val="18"/>
                <w:szCs w:val="18"/>
              </w:rPr>
              <w:t>AGTTTTCCTATTGAACCGTG</w:t>
            </w:r>
          </w:p>
        </w:tc>
      </w:tr>
    </w:tbl>
    <w:p w:rsidR="000E768F" w:rsidRDefault="000E768F"/>
    <w:sectPr w:rsidR="000E768F" w:rsidSect="000E768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507" w:rsidRDefault="00502507" w:rsidP="00641069">
      <w:r>
        <w:separator/>
      </w:r>
    </w:p>
  </w:endnote>
  <w:endnote w:type="continuationSeparator" w:id="0">
    <w:p w:rsidR="00502507" w:rsidRDefault="00502507" w:rsidP="00641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433" w:rsidRDefault="007A6433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5495638"/>
      <w:docPartObj>
        <w:docPartGallery w:val="Page Numbers (Bottom of Page)"/>
        <w:docPartUnique/>
      </w:docPartObj>
    </w:sdtPr>
    <w:sdtEndPr/>
    <w:sdtContent>
      <w:p w:rsidR="007A6433" w:rsidRDefault="007A64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2724" w:rsidRPr="00362724">
          <w:rPr>
            <w:noProof/>
            <w:lang w:val="zh-CN"/>
          </w:rPr>
          <w:t>1</w:t>
        </w:r>
        <w:r>
          <w:fldChar w:fldCharType="end"/>
        </w:r>
      </w:p>
    </w:sdtContent>
  </w:sdt>
  <w:p w:rsidR="007A6433" w:rsidRDefault="007A6433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433" w:rsidRDefault="007A643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507" w:rsidRDefault="00502507" w:rsidP="00641069">
      <w:r>
        <w:separator/>
      </w:r>
    </w:p>
  </w:footnote>
  <w:footnote w:type="continuationSeparator" w:id="0">
    <w:p w:rsidR="00502507" w:rsidRDefault="00502507" w:rsidP="006410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433" w:rsidRDefault="007A6433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433" w:rsidRDefault="007A6433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433" w:rsidRDefault="007A643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DB1"/>
    <w:rsid w:val="00013E94"/>
    <w:rsid w:val="000349D0"/>
    <w:rsid w:val="000A7E99"/>
    <w:rsid w:val="000D4DB1"/>
    <w:rsid w:val="000E768F"/>
    <w:rsid w:val="000F1087"/>
    <w:rsid w:val="00144779"/>
    <w:rsid w:val="00192713"/>
    <w:rsid w:val="001F5B72"/>
    <w:rsid w:val="00210837"/>
    <w:rsid w:val="0030699C"/>
    <w:rsid w:val="00315229"/>
    <w:rsid w:val="00334CA1"/>
    <w:rsid w:val="00362724"/>
    <w:rsid w:val="00391DB6"/>
    <w:rsid w:val="00440B43"/>
    <w:rsid w:val="0044419F"/>
    <w:rsid w:val="00494AD0"/>
    <w:rsid w:val="004B7DB2"/>
    <w:rsid w:val="004C2590"/>
    <w:rsid w:val="00502507"/>
    <w:rsid w:val="0050678F"/>
    <w:rsid w:val="00510881"/>
    <w:rsid w:val="005A1A96"/>
    <w:rsid w:val="00641069"/>
    <w:rsid w:val="00644F5B"/>
    <w:rsid w:val="007031B6"/>
    <w:rsid w:val="00786C81"/>
    <w:rsid w:val="007A6433"/>
    <w:rsid w:val="0089357A"/>
    <w:rsid w:val="008E3C3A"/>
    <w:rsid w:val="008F1A70"/>
    <w:rsid w:val="009373E7"/>
    <w:rsid w:val="009962F9"/>
    <w:rsid w:val="009C2107"/>
    <w:rsid w:val="009D68BF"/>
    <w:rsid w:val="00B41B79"/>
    <w:rsid w:val="00BD76DB"/>
    <w:rsid w:val="00CB276A"/>
    <w:rsid w:val="00D041CA"/>
    <w:rsid w:val="00D12AEE"/>
    <w:rsid w:val="00D3167B"/>
    <w:rsid w:val="00D424D6"/>
    <w:rsid w:val="00DE5D14"/>
    <w:rsid w:val="00E00BB0"/>
    <w:rsid w:val="00E173E3"/>
    <w:rsid w:val="00E2302B"/>
    <w:rsid w:val="00EC2CF7"/>
    <w:rsid w:val="00F31B6F"/>
    <w:rsid w:val="00F90CEC"/>
    <w:rsid w:val="00FB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DB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4D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D4DB1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footer"/>
    <w:basedOn w:val="a"/>
    <w:link w:val="Char1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DB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4D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D4DB1"/>
    <w:rPr>
      <w:rFonts w:ascii="Tahoma" w:eastAsia="宋体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footer"/>
    <w:basedOn w:val="a"/>
    <w:link w:val="Char1"/>
    <w:uiPriority w:val="99"/>
    <w:unhideWhenUsed/>
    <w:rsid w:val="00641069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41069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1F55472-6C0B-4F18-AC8C-701F1D7CBFE5}">
  <ds:schemaRefs>
    <ds:schemaRef ds:uri="http://schemas.microsoft.com/office/2006/metadata/properties"/>
    <ds:schemaRef ds:uri="a29167fc-617a-4669-af42-513f676a7887"/>
  </ds:schemaRefs>
</ds:datastoreItem>
</file>

<file path=customXml/itemProps2.xml><?xml version="1.0" encoding="utf-8"?>
<ds:datastoreItem xmlns:ds="http://schemas.openxmlformats.org/officeDocument/2006/customXml" ds:itemID="{F3DAB3C0-6A4D-404D-BC91-1030194073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A32BFB-1BA7-4380-AE06-C2F45C995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qm</cp:lastModifiedBy>
  <cp:revision>2</cp:revision>
  <dcterms:created xsi:type="dcterms:W3CDTF">2018-04-02T02:56:00Z</dcterms:created>
  <dcterms:modified xsi:type="dcterms:W3CDTF">2018-04-0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